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68E46" w14:textId="77777777" w:rsidR="002E32E1" w:rsidRPr="00570C12" w:rsidRDefault="002E32E1" w:rsidP="002E32E1">
      <w:pPr>
        <w:snapToGrid w:val="0"/>
        <w:spacing w:after="0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</w:pPr>
      <w:bookmarkStart w:id="0" w:name="_GoBack"/>
      <w:bookmarkEnd w:id="0"/>
      <w:r w:rsidRPr="00570C12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/>
        </w:rPr>
        <w:t>Supplementary Material</w:t>
      </w:r>
    </w:p>
    <w:p w14:paraId="351F5501" w14:textId="77777777" w:rsidR="002E32E1" w:rsidRPr="00570C12" w:rsidRDefault="002E32E1" w:rsidP="002E32E1">
      <w:pPr>
        <w:pStyle w:val="Normal1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E0CDEF5" w14:textId="1C58058C" w:rsidR="002E32E1" w:rsidRDefault="002E32E1" w:rsidP="002E32E1">
      <w:pPr>
        <w:pStyle w:val="Normal1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70C1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ure S</w:t>
      </w:r>
      <w:r w:rsidR="008E5BF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</w:t>
      </w:r>
      <w:r w:rsidRPr="00570C12">
        <w:rPr>
          <w:rFonts w:ascii="Times New Roman" w:hAnsi="Times New Roman" w:cs="Times New Roman"/>
          <w:sz w:val="24"/>
          <w:szCs w:val="24"/>
          <w:lang w:val="en-GB"/>
        </w:rPr>
        <w:t>: Rarefaction curves of all amplified samples. The number of reads on the x-axis is cut off at 2,500 to improve visibility. Any samples that had less than 2,500 reads or that did not have a flattening curve are labelled and these were removed from further analyses.</w:t>
      </w:r>
    </w:p>
    <w:p w14:paraId="1ED21D72" w14:textId="77777777" w:rsidR="002E32E1" w:rsidRPr="00570C12" w:rsidRDefault="002E32E1" w:rsidP="002E32E1">
      <w:pPr>
        <w:pStyle w:val="Normal1"/>
        <w:snapToGri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F881F0F" w14:textId="2D8E5893" w:rsidR="006723D6" w:rsidRPr="00570C12" w:rsidRDefault="002E32E1" w:rsidP="006723D6">
      <w:pPr>
        <w:pStyle w:val="Normal1"/>
        <w:snapToGrid w:val="0"/>
        <w:spacing w:after="0" w:line="24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70C1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1:</w:t>
      </w:r>
      <w:r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ampling locations of different bird spe</w:t>
      </w:r>
      <w:r w:rsidR="000A6582">
        <w:rPr>
          <w:rFonts w:ascii="Times New Roman" w:eastAsia="Times New Roman" w:hAnsi="Times New Roman" w:cs="Times New Roman"/>
          <w:sz w:val="24"/>
          <w:szCs w:val="24"/>
          <w:lang w:val="en-GB"/>
        </w:rPr>
        <w:t>c</w:t>
      </w:r>
      <w:r w:rsidR="009276B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mens and regurgitated samples. Number of specimen belong to each species are shown in the parenthesis behind the species code. </w:t>
      </w:r>
      <w:r w:rsidR="000A658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Species codes: </w:t>
      </w:r>
      <w:r w:rsidR="000A6582" w:rsidRPr="000A65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m</w:t>
      </w:r>
      <w:r w:rsidR="000A65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-</w:t>
      </w:r>
      <w:r w:rsidR="000A658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olluricincla</w:t>
      </w:r>
      <w:proofErr w:type="spellEnd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egarhyncha</w:t>
      </w:r>
      <w:proofErr w:type="spellEnd"/>
      <w:r w:rsidR="000A658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, </w:t>
      </w:r>
      <w:proofErr w:type="spellStart"/>
      <w:r w:rsidR="000A6582" w:rsidRPr="000A65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Ik</w:t>
      </w:r>
      <w:proofErr w:type="spellEnd"/>
      <w:r w:rsidR="000A658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</w:t>
      </w:r>
      <w:r w:rsidR="000A658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Ifrita</w:t>
      </w:r>
      <w:proofErr w:type="spellEnd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kowaldi</w:t>
      </w:r>
      <w:proofErr w:type="spellEnd"/>
      <w:r w:rsidR="000A6582"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0A6582" w:rsidRPr="000A65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Ra</w:t>
      </w:r>
      <w:r w:rsidR="000A658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Rhipidura</w:t>
      </w:r>
      <w:proofErr w:type="spellEnd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tra</w:t>
      </w:r>
      <w:proofErr w:type="spellEnd"/>
      <w:r w:rsidR="000A6582"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0A6582" w:rsidRPr="000A65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r</w:t>
      </w:r>
      <w:r w:rsidR="000A658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rateroscelis</w:t>
      </w:r>
      <w:proofErr w:type="spellEnd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robusta</w:t>
      </w:r>
      <w:proofErr w:type="spellEnd"/>
      <w:r w:rsidR="000A6582"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0A6582" w:rsidRPr="000A65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n</w:t>
      </w:r>
      <w:r w:rsidR="000A658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ericornis</w:t>
      </w:r>
      <w:proofErr w:type="spellEnd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ouhuysi</w:t>
      </w:r>
      <w:proofErr w:type="spellEnd"/>
      <w:r w:rsidR="000A6582"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A6582" w:rsidRPr="000A65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f</w:t>
      </w:r>
      <w:proofErr w:type="spellEnd"/>
      <w:r w:rsidR="000A658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elipotes</w:t>
      </w:r>
      <w:proofErr w:type="spellEnd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fumigatus</w:t>
      </w:r>
      <w:r w:rsidR="000A6582"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0A6582" w:rsidRPr="000A65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n</w:t>
      </w:r>
      <w:r w:rsidR="000A658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elanocharis</w:t>
      </w:r>
      <w:proofErr w:type="spellEnd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igra</w:t>
      </w:r>
      <w:proofErr w:type="spellEnd"/>
      <w:r w:rsidR="000A6582"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A6582" w:rsidRPr="000A65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v</w:t>
      </w:r>
      <w:proofErr w:type="spellEnd"/>
      <w:r w:rsidR="000A658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elanocharis</w:t>
      </w:r>
      <w:proofErr w:type="spellEnd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versteri</w:t>
      </w:r>
      <w:proofErr w:type="spellEnd"/>
      <w:r w:rsidR="000A6582"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0A6582" w:rsidRPr="000A65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p</w:t>
      </w:r>
      <w:proofErr w:type="spellEnd"/>
      <w:r w:rsidR="000A658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oxorhamphus</w:t>
      </w:r>
      <w:proofErr w:type="spellEnd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0A6582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oliopterus</w:t>
      </w:r>
      <w:proofErr w:type="spellEnd"/>
      <w:r w:rsidR="000A6582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="009276BE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11F8919A" w14:textId="77777777" w:rsidR="006723D6" w:rsidRPr="00570C12" w:rsidRDefault="006723D6" w:rsidP="002E32E1">
      <w:pPr>
        <w:pStyle w:val="Normal1"/>
        <w:snapToGri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11AD93C" w14:textId="462A6797" w:rsidR="002E32E1" w:rsidRPr="00570C12" w:rsidRDefault="002E32E1" w:rsidP="002E32E1">
      <w:pPr>
        <w:pStyle w:val="Normal1"/>
        <w:snapToGrid w:val="0"/>
        <w:spacing w:after="0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70C1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 w:rsidR="00B35BC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</w:t>
      </w:r>
      <w:r w:rsidRPr="00570C1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: </w:t>
      </w:r>
      <w:r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ummary table of all samples sequenced in this study (separate excel file). </w:t>
      </w:r>
    </w:p>
    <w:p w14:paraId="1E0C8AB2" w14:textId="77777777" w:rsidR="002E32E1" w:rsidRPr="00570C12" w:rsidRDefault="002E32E1" w:rsidP="002E32E1">
      <w:pPr>
        <w:pStyle w:val="Normal1"/>
        <w:snapToGrid w:val="0"/>
        <w:spacing w:after="0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62319578" w14:textId="2A7766A1" w:rsidR="002E32E1" w:rsidRPr="00570C12" w:rsidRDefault="002E32E1" w:rsidP="002E32E1">
      <w:pPr>
        <w:pStyle w:val="Normal1"/>
        <w:snapToGrid w:val="0"/>
        <w:spacing w:after="0" w:line="24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70C1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 w:rsidR="00B35BC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  <w:r w:rsidRPr="00570C1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: </w:t>
      </w:r>
      <w:r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TU table of all the samples (full results from </w:t>
      </w:r>
      <w:proofErr w:type="spellStart"/>
      <w:r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>Mothur</w:t>
      </w:r>
      <w:proofErr w:type="spellEnd"/>
      <w:r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with the taxonomic classifications of bacteria (separate excel file). </w:t>
      </w:r>
    </w:p>
    <w:p w14:paraId="23400F63" w14:textId="77777777" w:rsidR="002E32E1" w:rsidRPr="00570C12" w:rsidRDefault="002E32E1" w:rsidP="002E32E1">
      <w:pPr>
        <w:pStyle w:val="Normal1"/>
        <w:snapToGri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B9B06EE" w14:textId="7A9360EB" w:rsidR="002E32E1" w:rsidRDefault="002E32E1" w:rsidP="002E32E1">
      <w:pPr>
        <w:pStyle w:val="Normal1"/>
        <w:snapToGrid w:val="0"/>
        <w:spacing w:after="0" w:line="24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70C1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 w:rsidR="00B35BC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4</w:t>
      </w:r>
      <w:r w:rsidRPr="00570C1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. </w:t>
      </w:r>
      <w:r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>Loading values for the PCA presented in Figure 1 generated using R 3.5.0 (separate excel file).</w:t>
      </w:r>
    </w:p>
    <w:p w14:paraId="37BF14F9" w14:textId="77777777" w:rsidR="00E012AE" w:rsidRDefault="00E012AE" w:rsidP="002E32E1">
      <w:pPr>
        <w:pStyle w:val="Normal1"/>
        <w:snapToGrid w:val="0"/>
        <w:spacing w:after="0" w:line="24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565BA9E" w14:textId="77777777" w:rsidR="002E32E1" w:rsidRPr="00570C12" w:rsidRDefault="002E32E1" w:rsidP="002E32E1">
      <w:pPr>
        <w:pStyle w:val="Normal1"/>
        <w:snapToGrid w:val="0"/>
        <w:spacing w:after="0" w:line="24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AB51771" w14:textId="77777777" w:rsidR="002E32E1" w:rsidRPr="00570C12" w:rsidRDefault="002E32E1" w:rsidP="002E32E1">
      <w:pPr>
        <w:pStyle w:val="Normal1"/>
        <w:snapToGri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0510DF0" w14:textId="77777777" w:rsidR="002E32E1" w:rsidRPr="00570C12" w:rsidRDefault="002E32E1" w:rsidP="002E32E1">
      <w:pPr>
        <w:pStyle w:val="Normal1"/>
        <w:snapToGri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0907965" w14:textId="77777777" w:rsidR="002E32E1" w:rsidRPr="00570C12" w:rsidRDefault="002E32E1" w:rsidP="002E32E1">
      <w:pPr>
        <w:pStyle w:val="Normal1"/>
        <w:snapToGri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18DDCED" w14:textId="77777777" w:rsidR="002E32E1" w:rsidRPr="00570C12" w:rsidRDefault="002E32E1" w:rsidP="002E32E1">
      <w:pPr>
        <w:pStyle w:val="Normal1"/>
        <w:rPr>
          <w:rFonts w:ascii="Times New Roman" w:hAnsi="Times New Roman" w:cs="Times New Roman"/>
          <w:sz w:val="24"/>
          <w:szCs w:val="24"/>
          <w:lang w:val="en-GB"/>
        </w:rPr>
      </w:pPr>
    </w:p>
    <w:p w14:paraId="2A6143A5" w14:textId="77777777" w:rsidR="002E32E1" w:rsidRPr="00570C12" w:rsidRDefault="002E32E1" w:rsidP="002E32E1">
      <w:pPr>
        <w:pStyle w:val="Normal1"/>
        <w:rPr>
          <w:rFonts w:ascii="Times New Roman" w:hAnsi="Times New Roman" w:cs="Times New Roman"/>
          <w:sz w:val="24"/>
          <w:szCs w:val="24"/>
          <w:lang w:val="en-GB"/>
        </w:rPr>
      </w:pPr>
    </w:p>
    <w:p w14:paraId="706CD8B8" w14:textId="77777777" w:rsidR="002E32E1" w:rsidRPr="00570C12" w:rsidRDefault="002E32E1" w:rsidP="002E32E1">
      <w:pPr>
        <w:pStyle w:val="Normal1"/>
        <w:rPr>
          <w:rFonts w:ascii="Times New Roman" w:hAnsi="Times New Roman" w:cs="Times New Roman"/>
          <w:sz w:val="24"/>
          <w:szCs w:val="24"/>
          <w:lang w:val="en-GB"/>
        </w:rPr>
      </w:pPr>
    </w:p>
    <w:p w14:paraId="1AC30B80" w14:textId="77777777" w:rsidR="002E32E1" w:rsidRPr="00570C12" w:rsidRDefault="002E32E1" w:rsidP="002E32E1">
      <w:pPr>
        <w:pStyle w:val="Normal1"/>
        <w:rPr>
          <w:rFonts w:ascii="Times New Roman" w:hAnsi="Times New Roman" w:cs="Times New Roman"/>
          <w:sz w:val="24"/>
          <w:szCs w:val="24"/>
          <w:lang w:val="en-GB"/>
        </w:rPr>
      </w:pPr>
    </w:p>
    <w:p w14:paraId="479CDC54" w14:textId="77777777" w:rsidR="002E32E1" w:rsidRPr="00570C12" w:rsidRDefault="002E32E1" w:rsidP="002E32E1">
      <w:pPr>
        <w:pStyle w:val="Normal1"/>
        <w:rPr>
          <w:rFonts w:ascii="Times New Roman" w:hAnsi="Times New Roman" w:cs="Times New Roman"/>
          <w:sz w:val="24"/>
          <w:szCs w:val="24"/>
          <w:lang w:val="en-GB"/>
        </w:rPr>
      </w:pPr>
    </w:p>
    <w:p w14:paraId="67BD7082" w14:textId="77777777" w:rsidR="002E32E1" w:rsidRPr="00570C12" w:rsidRDefault="002E32E1" w:rsidP="002E32E1">
      <w:pPr>
        <w:pStyle w:val="Normal1"/>
        <w:rPr>
          <w:rFonts w:ascii="Times New Roman" w:hAnsi="Times New Roman" w:cs="Times New Roman"/>
          <w:sz w:val="24"/>
          <w:szCs w:val="24"/>
          <w:lang w:val="en-GB"/>
        </w:rPr>
      </w:pPr>
    </w:p>
    <w:p w14:paraId="69921DF1" w14:textId="77777777" w:rsidR="002E32E1" w:rsidRPr="00570C12" w:rsidRDefault="002E32E1" w:rsidP="002E32E1">
      <w:pPr>
        <w:pStyle w:val="Normal1"/>
        <w:rPr>
          <w:rFonts w:ascii="Times New Roman" w:hAnsi="Times New Roman" w:cs="Times New Roman"/>
          <w:sz w:val="24"/>
          <w:szCs w:val="24"/>
          <w:lang w:val="en-GB"/>
        </w:rPr>
      </w:pPr>
    </w:p>
    <w:p w14:paraId="259383EA" w14:textId="77777777" w:rsidR="002E32E1" w:rsidRPr="00570C12" w:rsidRDefault="002E32E1" w:rsidP="002E32E1">
      <w:pPr>
        <w:pStyle w:val="Normal1"/>
        <w:rPr>
          <w:rFonts w:ascii="Times New Roman" w:hAnsi="Times New Roman" w:cs="Times New Roman"/>
          <w:sz w:val="24"/>
          <w:szCs w:val="24"/>
          <w:lang w:val="en-GB"/>
        </w:rPr>
      </w:pPr>
    </w:p>
    <w:p w14:paraId="273867EC" w14:textId="77777777" w:rsidR="002E32E1" w:rsidRPr="00570C12" w:rsidRDefault="002E32E1" w:rsidP="002E32E1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C6FE6AE" w14:textId="77777777" w:rsidR="002E32E1" w:rsidRDefault="002E32E1" w:rsidP="002E32E1">
      <w:pPr>
        <w:pStyle w:val="Normal1"/>
        <w:rPr>
          <w:rFonts w:ascii="Times New Roman" w:hAnsi="Times New Roman" w:cs="Times New Roman"/>
          <w:sz w:val="24"/>
          <w:szCs w:val="24"/>
          <w:lang w:val="en-GB"/>
        </w:rPr>
      </w:pPr>
    </w:p>
    <w:p w14:paraId="512DBCAF" w14:textId="77777777" w:rsidR="008E5BF6" w:rsidRPr="00570C12" w:rsidRDefault="008E5BF6" w:rsidP="002E32E1">
      <w:pPr>
        <w:pStyle w:val="Normal1"/>
        <w:rPr>
          <w:rFonts w:ascii="Times New Roman" w:hAnsi="Times New Roman" w:cs="Times New Roman"/>
          <w:sz w:val="24"/>
          <w:szCs w:val="24"/>
          <w:lang w:val="en-GB"/>
        </w:rPr>
      </w:pPr>
    </w:p>
    <w:p w14:paraId="6BF18A55" w14:textId="7EA22429" w:rsidR="002E32E1" w:rsidRPr="00570C12" w:rsidRDefault="002E32E1" w:rsidP="002E32E1">
      <w:pPr>
        <w:pStyle w:val="Normal1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70C1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Table S1.</w:t>
      </w:r>
      <w:r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ampling locations of different bird sp</w:t>
      </w:r>
      <w:r w:rsidR="009276B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cimen and regurgitated samples. Number of specimen belong to each species are shown in the parenthesis behind the species code (Species codes: </w:t>
      </w:r>
      <w:r w:rsidR="009276BE" w:rsidRPr="000A65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m</w:t>
      </w:r>
      <w:r w:rsidR="009276B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-</w:t>
      </w:r>
      <w:r w:rsidR="009276B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olluricincla</w:t>
      </w:r>
      <w:proofErr w:type="spellEnd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egarhyncha</w:t>
      </w:r>
      <w:proofErr w:type="spellEnd"/>
      <w:r w:rsidR="009276B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, </w:t>
      </w:r>
      <w:proofErr w:type="spellStart"/>
      <w:r w:rsidR="009276BE" w:rsidRPr="000A65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Ik</w:t>
      </w:r>
      <w:proofErr w:type="spellEnd"/>
      <w:r w:rsidR="009276B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</w:t>
      </w:r>
      <w:r w:rsidR="009276BE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Ifrita</w:t>
      </w:r>
      <w:proofErr w:type="spellEnd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kowaldi</w:t>
      </w:r>
      <w:proofErr w:type="spellEnd"/>
      <w:r w:rsidR="009276BE"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9276BE" w:rsidRPr="000A65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Ra</w:t>
      </w:r>
      <w:r w:rsidR="009276B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Rhipidura</w:t>
      </w:r>
      <w:proofErr w:type="spellEnd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tra</w:t>
      </w:r>
      <w:proofErr w:type="spellEnd"/>
      <w:r w:rsidR="009276BE"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9276BE" w:rsidRPr="000A65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r</w:t>
      </w:r>
      <w:r w:rsidR="009276B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rateroscelis</w:t>
      </w:r>
      <w:proofErr w:type="spellEnd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robusta</w:t>
      </w:r>
      <w:proofErr w:type="spellEnd"/>
      <w:r w:rsidR="009276BE"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9276BE" w:rsidRPr="000A65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n</w:t>
      </w:r>
      <w:r w:rsidR="009276B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ericornis</w:t>
      </w:r>
      <w:proofErr w:type="spellEnd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ouhuysi</w:t>
      </w:r>
      <w:proofErr w:type="spellEnd"/>
      <w:r w:rsidR="009276BE"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276BE" w:rsidRPr="000A65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f</w:t>
      </w:r>
      <w:proofErr w:type="spellEnd"/>
      <w:r w:rsidR="009276B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elipotes</w:t>
      </w:r>
      <w:proofErr w:type="spellEnd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fumigatus</w:t>
      </w:r>
      <w:r w:rsidR="009276BE"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9276BE" w:rsidRPr="000A65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n</w:t>
      </w:r>
      <w:r w:rsidR="009276B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elanocharis</w:t>
      </w:r>
      <w:proofErr w:type="spellEnd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igra</w:t>
      </w:r>
      <w:proofErr w:type="spellEnd"/>
      <w:r w:rsidR="009276BE"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276BE" w:rsidRPr="000A65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v</w:t>
      </w:r>
      <w:proofErr w:type="spellEnd"/>
      <w:r w:rsidR="009276B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elanocharis</w:t>
      </w:r>
      <w:proofErr w:type="spellEnd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versteri</w:t>
      </w:r>
      <w:proofErr w:type="spellEnd"/>
      <w:r w:rsidR="009276BE" w:rsidRPr="00570C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276BE" w:rsidRPr="000A65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p</w:t>
      </w:r>
      <w:proofErr w:type="spellEnd"/>
      <w:r w:rsidR="009276B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oxorhamphus</w:t>
      </w:r>
      <w:proofErr w:type="spellEnd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9276BE" w:rsidRPr="00570C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oliopterus</w:t>
      </w:r>
      <w:proofErr w:type="spellEnd"/>
      <w:r w:rsidR="009276B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. </w:t>
      </w:r>
    </w:p>
    <w:tbl>
      <w:tblPr>
        <w:tblStyle w:val="TableGrid"/>
        <w:tblW w:w="9108" w:type="dxa"/>
        <w:tblLayout w:type="fixed"/>
        <w:tblLook w:val="04A0" w:firstRow="1" w:lastRow="0" w:firstColumn="1" w:lastColumn="0" w:noHBand="0" w:noVBand="1"/>
      </w:tblPr>
      <w:tblGrid>
        <w:gridCol w:w="1908"/>
        <w:gridCol w:w="1260"/>
        <w:gridCol w:w="1350"/>
        <w:gridCol w:w="1440"/>
        <w:gridCol w:w="3150"/>
      </w:tblGrid>
      <w:tr w:rsidR="009276BE" w:rsidRPr="00570C12" w14:paraId="4D88E486" w14:textId="77777777" w:rsidTr="009276BE">
        <w:tc>
          <w:tcPr>
            <w:tcW w:w="1908" w:type="dxa"/>
          </w:tcPr>
          <w:p w14:paraId="2C54D917" w14:textId="77777777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70C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ampling location</w:t>
            </w:r>
          </w:p>
        </w:tc>
        <w:tc>
          <w:tcPr>
            <w:tcW w:w="1260" w:type="dxa"/>
          </w:tcPr>
          <w:p w14:paraId="4E1904B9" w14:textId="77777777" w:rsidR="00B41D32" w:rsidRPr="00570C12" w:rsidRDefault="00B41D32" w:rsidP="00B41D32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70C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Elevation (m)</w:t>
            </w:r>
          </w:p>
        </w:tc>
        <w:tc>
          <w:tcPr>
            <w:tcW w:w="1350" w:type="dxa"/>
          </w:tcPr>
          <w:p w14:paraId="30D6FDFB" w14:textId="77777777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70C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Latitude</w:t>
            </w:r>
          </w:p>
        </w:tc>
        <w:tc>
          <w:tcPr>
            <w:tcW w:w="1440" w:type="dxa"/>
          </w:tcPr>
          <w:p w14:paraId="68A7548C" w14:textId="248EA389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70C1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Longitude</w:t>
            </w:r>
          </w:p>
        </w:tc>
        <w:tc>
          <w:tcPr>
            <w:tcW w:w="3150" w:type="dxa"/>
          </w:tcPr>
          <w:p w14:paraId="2ED668C4" w14:textId="36E4F587" w:rsidR="00B41D32" w:rsidRPr="00570C12" w:rsidRDefault="009276BE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amples (A: Alcohol specimen, R: Regurgitated sample)</w:t>
            </w:r>
          </w:p>
        </w:tc>
      </w:tr>
      <w:tr w:rsidR="009276BE" w:rsidRPr="00570C12" w14:paraId="2E57B9B2" w14:textId="77777777" w:rsidTr="009276BE">
        <w:tc>
          <w:tcPr>
            <w:tcW w:w="1908" w:type="dxa"/>
          </w:tcPr>
          <w:p w14:paraId="17B3D64D" w14:textId="77777777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ausi</w:t>
            </w:r>
            <w:proofErr w:type="spellEnd"/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station (Mount Wilhelm transect)</w:t>
            </w:r>
          </w:p>
        </w:tc>
        <w:tc>
          <w:tcPr>
            <w:tcW w:w="1260" w:type="dxa"/>
          </w:tcPr>
          <w:p w14:paraId="693117D8" w14:textId="77777777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~200</w:t>
            </w:r>
          </w:p>
        </w:tc>
        <w:tc>
          <w:tcPr>
            <w:tcW w:w="1350" w:type="dxa"/>
          </w:tcPr>
          <w:p w14:paraId="1B6CAB70" w14:textId="78166374" w:rsidR="00B41D32" w:rsidRPr="00570C12" w:rsidRDefault="009276BE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5°44'33''</w:t>
            </w:r>
            <w:r w:rsidR="00B41D32"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40" w:type="dxa"/>
          </w:tcPr>
          <w:p w14:paraId="6178E135" w14:textId="324A7CBD" w:rsidR="00B41D32" w:rsidRPr="00570C12" w:rsidRDefault="009276BE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5°20'01''</w:t>
            </w:r>
            <w:r w:rsidR="00B41D32"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3150" w:type="dxa"/>
          </w:tcPr>
          <w:p w14:paraId="0A37614C" w14:textId="77777777" w:rsidR="00B41D32" w:rsidRDefault="009276BE" w:rsidP="00F177D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276B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Mn</w:t>
            </w:r>
            <w:r w:rsidR="00F177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177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), </w:t>
            </w:r>
            <w:r w:rsidR="00F177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m (1)</w:t>
            </w:r>
          </w:p>
          <w:p w14:paraId="6756D087" w14:textId="2F6A4ADC" w:rsidR="00F177D8" w:rsidRPr="00F177D8" w:rsidRDefault="00F177D8" w:rsidP="00F177D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77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n (1), Cm (2), </w:t>
            </w:r>
          </w:p>
        </w:tc>
      </w:tr>
      <w:tr w:rsidR="009276BE" w:rsidRPr="00570C12" w14:paraId="41CBA605" w14:textId="77777777" w:rsidTr="009276BE">
        <w:tc>
          <w:tcPr>
            <w:tcW w:w="1908" w:type="dxa"/>
          </w:tcPr>
          <w:p w14:paraId="767BB56E" w14:textId="77777777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umba</w:t>
            </w:r>
            <w:proofErr w:type="spellEnd"/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station (Mount Wilhelm transect) </w:t>
            </w:r>
          </w:p>
        </w:tc>
        <w:tc>
          <w:tcPr>
            <w:tcW w:w="1260" w:type="dxa"/>
          </w:tcPr>
          <w:p w14:paraId="02EC4004" w14:textId="77777777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~700</w:t>
            </w:r>
          </w:p>
        </w:tc>
        <w:tc>
          <w:tcPr>
            <w:tcW w:w="1350" w:type="dxa"/>
          </w:tcPr>
          <w:p w14:paraId="3C608117" w14:textId="0F1F43A3" w:rsidR="00B41D32" w:rsidRPr="00570C12" w:rsidRDefault="009276BE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5°44'14''</w:t>
            </w:r>
            <w:r w:rsidR="00B41D32"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40" w:type="dxa"/>
          </w:tcPr>
          <w:p w14:paraId="3018AC1D" w14:textId="7DEFC658" w:rsidR="00B41D32" w:rsidRPr="00570C12" w:rsidRDefault="009276BE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5°16'12''</w:t>
            </w:r>
            <w:r w:rsidR="00B41D32"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3150" w:type="dxa"/>
          </w:tcPr>
          <w:p w14:paraId="04FA6020" w14:textId="63134965" w:rsidR="00F177D8" w:rsidRDefault="00F177D8" w:rsidP="00F177D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276B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N/A</w:t>
            </w:r>
          </w:p>
          <w:p w14:paraId="4D149F0B" w14:textId="6AE5A71A" w:rsidR="00B41D32" w:rsidRPr="00F177D8" w:rsidRDefault="00F177D8" w:rsidP="00F177D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77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n (2), Cm (1), </w:t>
            </w:r>
          </w:p>
        </w:tc>
      </w:tr>
      <w:tr w:rsidR="009276BE" w:rsidRPr="00570C12" w14:paraId="2D4EB15C" w14:textId="77777777" w:rsidTr="009276BE">
        <w:tc>
          <w:tcPr>
            <w:tcW w:w="1908" w:type="dxa"/>
          </w:tcPr>
          <w:p w14:paraId="3CACE482" w14:textId="77777777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meku</w:t>
            </w:r>
            <w:proofErr w:type="spellEnd"/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station (Mount Wilhelm transect) </w:t>
            </w:r>
          </w:p>
        </w:tc>
        <w:tc>
          <w:tcPr>
            <w:tcW w:w="1260" w:type="dxa"/>
          </w:tcPr>
          <w:p w14:paraId="4FC72F22" w14:textId="77777777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~1,200</w:t>
            </w:r>
          </w:p>
        </w:tc>
        <w:tc>
          <w:tcPr>
            <w:tcW w:w="1350" w:type="dxa"/>
          </w:tcPr>
          <w:p w14:paraId="27681860" w14:textId="7FEBDF7C" w:rsidR="00B41D32" w:rsidRPr="00570C12" w:rsidRDefault="009276BE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5°43'18''</w:t>
            </w:r>
            <w:r w:rsidR="00B41D32"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40" w:type="dxa"/>
          </w:tcPr>
          <w:p w14:paraId="47811FD4" w14:textId="1C6ADDE5" w:rsidR="00B41D32" w:rsidRPr="00570C12" w:rsidRDefault="009276BE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5°16'17''</w:t>
            </w:r>
            <w:r w:rsidR="00B41D32"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3150" w:type="dxa"/>
          </w:tcPr>
          <w:p w14:paraId="6D7B7A6E" w14:textId="023B8A65" w:rsidR="00F177D8" w:rsidRDefault="00F177D8" w:rsidP="00F177D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276B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E0C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n (1), </w:t>
            </w:r>
            <w:proofErr w:type="spellStart"/>
            <w:r w:rsidR="007E0C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p</w:t>
            </w:r>
            <w:proofErr w:type="spellEnd"/>
            <w:r w:rsidR="007E0C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3), Cm (1)</w:t>
            </w:r>
          </w:p>
          <w:p w14:paraId="78A1FD99" w14:textId="737894F2" w:rsidR="00B41D32" w:rsidRPr="007E0C92" w:rsidRDefault="00F177D8" w:rsidP="00F177D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77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="007E0C9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7E0C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n (3), Ra (1), </w:t>
            </w:r>
            <w:proofErr w:type="spellStart"/>
            <w:r w:rsidR="007E0C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p</w:t>
            </w:r>
            <w:proofErr w:type="spellEnd"/>
            <w:r w:rsidR="007E0C9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1),  </w:t>
            </w:r>
          </w:p>
        </w:tc>
      </w:tr>
      <w:tr w:rsidR="009276BE" w:rsidRPr="00570C12" w14:paraId="303FA5BE" w14:textId="77777777" w:rsidTr="009276BE">
        <w:tc>
          <w:tcPr>
            <w:tcW w:w="1908" w:type="dxa"/>
          </w:tcPr>
          <w:p w14:paraId="3EF6D177" w14:textId="77777777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ganumbu</w:t>
            </w:r>
            <w:proofErr w:type="spellEnd"/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station (Mount Wilhelm transect) </w:t>
            </w:r>
          </w:p>
        </w:tc>
        <w:tc>
          <w:tcPr>
            <w:tcW w:w="1260" w:type="dxa"/>
          </w:tcPr>
          <w:p w14:paraId="1DCEA12B" w14:textId="77777777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~1,700</w:t>
            </w:r>
          </w:p>
        </w:tc>
        <w:tc>
          <w:tcPr>
            <w:tcW w:w="1350" w:type="dxa"/>
          </w:tcPr>
          <w:p w14:paraId="1B09A76B" w14:textId="4F4F029A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5°45'45''</w:t>
            </w:r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40" w:type="dxa"/>
          </w:tcPr>
          <w:p w14:paraId="34858FF0" w14:textId="103BC528" w:rsidR="00B41D32" w:rsidRPr="00570C12" w:rsidRDefault="009276BE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5°11'54''</w:t>
            </w:r>
            <w:r w:rsidR="00B41D32"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3150" w:type="dxa"/>
          </w:tcPr>
          <w:p w14:paraId="785028EF" w14:textId="2916BF87" w:rsidR="00F177D8" w:rsidRPr="00C64255" w:rsidRDefault="00F177D8" w:rsidP="00F177D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C642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  <w:t>A:</w:t>
            </w:r>
            <w:r w:rsidRPr="00C64255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="009559B3" w:rsidRPr="00C64255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a</w:t>
            </w:r>
            <w:proofErr w:type="spellEnd"/>
            <w:r w:rsidR="009559B3" w:rsidRPr="00C64255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 (4), Cr (2), Sn (2</w:t>
            </w:r>
            <w:r w:rsidR="00083939" w:rsidRPr="00C64255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), Mf (3), </w:t>
            </w:r>
            <w:r w:rsidR="009559B3" w:rsidRPr="00C64255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Mv (2), </w:t>
            </w:r>
            <w:proofErr w:type="spellStart"/>
            <w:r w:rsidR="009559B3" w:rsidRPr="00C64255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Tp</w:t>
            </w:r>
            <w:proofErr w:type="spellEnd"/>
            <w:r w:rsidR="009559B3" w:rsidRPr="00C64255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 (3)</w:t>
            </w:r>
          </w:p>
          <w:p w14:paraId="5BDACBBC" w14:textId="3282C9E8" w:rsidR="00B41D32" w:rsidRPr="009559B3" w:rsidRDefault="00F177D8" w:rsidP="00F177D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77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="009559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9559B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Ra (4), Sn (2), </w:t>
            </w:r>
            <w:proofErr w:type="spellStart"/>
            <w:r w:rsidR="009559B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v</w:t>
            </w:r>
            <w:proofErr w:type="spellEnd"/>
            <w:r w:rsidR="009559B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1),</w:t>
            </w:r>
            <w:r w:rsidR="000F5B6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9559B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p</w:t>
            </w:r>
            <w:proofErr w:type="spellEnd"/>
            <w:r w:rsidR="009559B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4)</w:t>
            </w:r>
          </w:p>
        </w:tc>
      </w:tr>
      <w:tr w:rsidR="009276BE" w:rsidRPr="00570C12" w14:paraId="699925FF" w14:textId="77777777" w:rsidTr="009276BE">
        <w:tc>
          <w:tcPr>
            <w:tcW w:w="1908" w:type="dxa"/>
          </w:tcPr>
          <w:p w14:paraId="14C62C7D" w14:textId="77777777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runo Sawmill station (Mount Wilhelm transect) </w:t>
            </w:r>
          </w:p>
        </w:tc>
        <w:tc>
          <w:tcPr>
            <w:tcW w:w="1260" w:type="dxa"/>
          </w:tcPr>
          <w:p w14:paraId="11A56F4F" w14:textId="77777777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~2,700</w:t>
            </w:r>
          </w:p>
        </w:tc>
        <w:tc>
          <w:tcPr>
            <w:tcW w:w="1350" w:type="dxa"/>
          </w:tcPr>
          <w:p w14:paraId="12ABF082" w14:textId="08BFEBDF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5°48'5''</w:t>
            </w:r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440" w:type="dxa"/>
          </w:tcPr>
          <w:p w14:paraId="401B366D" w14:textId="555902C4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5°09'02''</w:t>
            </w:r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3150" w:type="dxa"/>
          </w:tcPr>
          <w:p w14:paraId="346FF416" w14:textId="101F8AC5" w:rsidR="00F177D8" w:rsidRDefault="00F177D8" w:rsidP="00F177D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276B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958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r (1), Sn (2), </w:t>
            </w:r>
            <w:proofErr w:type="spellStart"/>
            <w:r w:rsidR="00A958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v</w:t>
            </w:r>
            <w:proofErr w:type="spellEnd"/>
            <w:r w:rsidR="00A958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2), </w:t>
            </w:r>
          </w:p>
          <w:p w14:paraId="2CDE91DE" w14:textId="4CCE0C41" w:rsidR="00B41D32" w:rsidRPr="00A958A4" w:rsidRDefault="00F177D8" w:rsidP="00F177D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177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="00A958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A958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r (5), Sn (4), </w:t>
            </w:r>
            <w:proofErr w:type="spellStart"/>
            <w:r w:rsidR="00A958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f</w:t>
            </w:r>
            <w:proofErr w:type="spellEnd"/>
            <w:r w:rsidR="00A958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3), </w:t>
            </w:r>
            <w:proofErr w:type="spellStart"/>
            <w:r w:rsidR="00A958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v</w:t>
            </w:r>
            <w:proofErr w:type="spellEnd"/>
            <w:r w:rsidR="00A958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5), </w:t>
            </w:r>
            <w:proofErr w:type="spellStart"/>
            <w:r w:rsidR="00A958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p</w:t>
            </w:r>
            <w:proofErr w:type="spellEnd"/>
            <w:r w:rsidR="00A958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1), </w:t>
            </w:r>
            <w:proofErr w:type="spellStart"/>
            <w:r w:rsidR="00A958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k</w:t>
            </w:r>
            <w:proofErr w:type="spellEnd"/>
            <w:r w:rsidR="00A958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3), Ra (1), </w:t>
            </w:r>
            <w:proofErr w:type="spellStart"/>
            <w:r w:rsidR="00A958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f</w:t>
            </w:r>
            <w:proofErr w:type="spellEnd"/>
            <w:r w:rsidR="00A958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3)</w:t>
            </w:r>
          </w:p>
        </w:tc>
      </w:tr>
      <w:tr w:rsidR="009276BE" w:rsidRPr="00570C12" w14:paraId="14036DB8" w14:textId="77777777" w:rsidTr="009276BE">
        <w:tc>
          <w:tcPr>
            <w:tcW w:w="1908" w:type="dxa"/>
          </w:tcPr>
          <w:p w14:paraId="335389CB" w14:textId="77777777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uon Peninsula</w:t>
            </w:r>
            <w:r w:rsidRPr="00570C12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/>
              </w:rPr>
              <w:t xml:space="preserve"> </w:t>
            </w:r>
            <w:r w:rsidRPr="00570C1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(</w:t>
            </w:r>
            <w:proofErr w:type="spellStart"/>
            <w:r w:rsidRPr="00570C1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Wasaunon</w:t>
            </w:r>
            <w:proofErr w:type="spellEnd"/>
            <w:r w:rsidRPr="00570C1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1260" w:type="dxa"/>
          </w:tcPr>
          <w:p w14:paraId="26DA08A4" w14:textId="77777777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~2,900</w:t>
            </w:r>
          </w:p>
        </w:tc>
        <w:tc>
          <w:tcPr>
            <w:tcW w:w="1350" w:type="dxa"/>
          </w:tcPr>
          <w:p w14:paraId="158A3188" w14:textId="51735A68" w:rsidR="00B41D32" w:rsidRPr="00570C12" w:rsidRDefault="00B41D32" w:rsidP="009276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06°05'43''</w:t>
            </w:r>
            <w:r w:rsidRPr="00570C1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</w:t>
            </w:r>
          </w:p>
        </w:tc>
        <w:tc>
          <w:tcPr>
            <w:tcW w:w="1440" w:type="dxa"/>
          </w:tcPr>
          <w:p w14:paraId="735B1731" w14:textId="637C7F6C" w:rsidR="00B41D32" w:rsidRPr="00570C12" w:rsidRDefault="00B41D32" w:rsidP="0092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146°54'57''</w:t>
            </w:r>
            <w:r w:rsidRPr="00570C1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</w:t>
            </w:r>
          </w:p>
          <w:p w14:paraId="004EE5F8" w14:textId="77777777" w:rsidR="00B41D32" w:rsidRPr="00570C12" w:rsidRDefault="00B41D32" w:rsidP="009276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50" w:type="dxa"/>
          </w:tcPr>
          <w:p w14:paraId="31DE0138" w14:textId="4B41FBA1" w:rsidR="00F177D8" w:rsidRDefault="00F177D8" w:rsidP="00F177D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276B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958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Sn (1), Cr (1), </w:t>
            </w:r>
            <w:proofErr w:type="spellStart"/>
            <w:r w:rsidR="00A958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k</w:t>
            </w:r>
            <w:proofErr w:type="spellEnd"/>
            <w:r w:rsidR="00A958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1)</w:t>
            </w:r>
          </w:p>
          <w:p w14:paraId="0EB6C55C" w14:textId="4BF32E3F" w:rsidR="00B41D32" w:rsidRPr="00A958A4" w:rsidRDefault="00F177D8" w:rsidP="00F17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F177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="00A958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A958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9276BE" w:rsidRPr="00570C12" w14:paraId="42207A82" w14:textId="77777777" w:rsidTr="009276BE">
        <w:tc>
          <w:tcPr>
            <w:tcW w:w="1908" w:type="dxa"/>
          </w:tcPr>
          <w:p w14:paraId="6294DE0B" w14:textId="77777777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anang</w:t>
            </w:r>
            <w:proofErr w:type="spellEnd"/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onservation area (Swire station)</w:t>
            </w:r>
          </w:p>
        </w:tc>
        <w:tc>
          <w:tcPr>
            <w:tcW w:w="1260" w:type="dxa"/>
          </w:tcPr>
          <w:p w14:paraId="041740AA" w14:textId="77777777" w:rsidR="00B41D32" w:rsidRPr="00570C12" w:rsidRDefault="00B41D32" w:rsidP="009276BE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0C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~200</w:t>
            </w:r>
          </w:p>
        </w:tc>
        <w:tc>
          <w:tcPr>
            <w:tcW w:w="1350" w:type="dxa"/>
          </w:tcPr>
          <w:p w14:paraId="0B18661E" w14:textId="127FBD36" w:rsidR="00B41D32" w:rsidRPr="00570C12" w:rsidRDefault="00B41D32" w:rsidP="009276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05°13'39''</w:t>
            </w:r>
            <w:r w:rsidRPr="00570C1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S</w:t>
            </w:r>
          </w:p>
        </w:tc>
        <w:tc>
          <w:tcPr>
            <w:tcW w:w="1440" w:type="dxa"/>
          </w:tcPr>
          <w:p w14:paraId="0895B2C8" w14:textId="49BE29E9" w:rsidR="00B41D32" w:rsidRPr="00570C12" w:rsidRDefault="00B41D32" w:rsidP="00927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145°04'46''</w:t>
            </w:r>
            <w:r w:rsidRPr="00570C1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  <w:t>E</w:t>
            </w:r>
          </w:p>
          <w:p w14:paraId="3BA641FD" w14:textId="77777777" w:rsidR="00B41D32" w:rsidRPr="00570C12" w:rsidRDefault="00B41D32" w:rsidP="009276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150" w:type="dxa"/>
          </w:tcPr>
          <w:p w14:paraId="655613E4" w14:textId="2913D6D1" w:rsidR="00F177D8" w:rsidRDefault="00F177D8" w:rsidP="00F177D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276B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m (1)</w:t>
            </w:r>
          </w:p>
          <w:p w14:paraId="5C7DE753" w14:textId="7924E989" w:rsidR="00B41D32" w:rsidRPr="00570C12" w:rsidRDefault="00F177D8" w:rsidP="00F17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 w:rsidRPr="00F177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="00A958A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A958A4" w:rsidRPr="00A958A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7308B4A0" w14:textId="77777777" w:rsidR="002E32E1" w:rsidRDefault="002E32E1" w:rsidP="002E32E1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eastAsia="Times New Roman" w:hAnsi="Times New Roman" w:cs="Times New Roman"/>
          <w:sz w:val="24"/>
          <w:szCs w:val="24"/>
          <w:lang w:val="en-GB"/>
        </w:rPr>
        <w:sectPr w:rsidR="002E32E1" w:rsidSect="00C64255">
          <w:footerReference w:type="even" r:id="rId6"/>
          <w:footerReference w:type="default" r:id="rId7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0065171" w14:textId="77777777" w:rsidR="002E32E1" w:rsidRDefault="002E32E1" w:rsidP="002E32E1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sectPr w:rsidR="002E32E1" w:rsidSect="009276BE"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14:paraId="6188A72C" w14:textId="77777777" w:rsidR="00043757" w:rsidRDefault="00043757"/>
    <w:sectPr w:rsidR="00043757" w:rsidSect="009276BE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86868C" w14:textId="77777777" w:rsidR="00D50292" w:rsidRDefault="00D50292">
      <w:pPr>
        <w:spacing w:after="0" w:line="240" w:lineRule="auto"/>
      </w:pPr>
      <w:r>
        <w:separator/>
      </w:r>
    </w:p>
  </w:endnote>
  <w:endnote w:type="continuationSeparator" w:id="0">
    <w:p w14:paraId="5F8C2E5D" w14:textId="77777777" w:rsidR="00D50292" w:rsidRDefault="00D502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823AF2" w14:textId="77777777" w:rsidR="00E012AE" w:rsidRDefault="00E012AE" w:rsidP="009276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1C2855" w14:textId="77777777" w:rsidR="00E012AE" w:rsidRDefault="00E012AE" w:rsidP="009276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FB953B" w14:textId="77777777" w:rsidR="00E012AE" w:rsidRPr="00EF43DD" w:rsidRDefault="00E012AE" w:rsidP="009276BE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EF43DD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EF43DD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EF43DD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B35BCF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EF43DD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0A98EE73" w14:textId="77777777" w:rsidR="00E012AE" w:rsidRDefault="00E012AE" w:rsidP="009276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2C1CC8" w14:textId="77777777" w:rsidR="00D50292" w:rsidRDefault="00D50292">
      <w:pPr>
        <w:spacing w:after="0" w:line="240" w:lineRule="auto"/>
      </w:pPr>
      <w:r>
        <w:separator/>
      </w:r>
    </w:p>
  </w:footnote>
  <w:footnote w:type="continuationSeparator" w:id="0">
    <w:p w14:paraId="09B4B975" w14:textId="77777777" w:rsidR="00D50292" w:rsidRDefault="00D502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7BC2"/>
    <w:rsid w:val="00017248"/>
    <w:rsid w:val="00043757"/>
    <w:rsid w:val="00083939"/>
    <w:rsid w:val="000A6582"/>
    <w:rsid w:val="000F5B61"/>
    <w:rsid w:val="002E32E1"/>
    <w:rsid w:val="00487BC2"/>
    <w:rsid w:val="006723D6"/>
    <w:rsid w:val="007E0C92"/>
    <w:rsid w:val="008E5BF6"/>
    <w:rsid w:val="009276BE"/>
    <w:rsid w:val="009559B3"/>
    <w:rsid w:val="00A958A4"/>
    <w:rsid w:val="00B35BCF"/>
    <w:rsid w:val="00B41D32"/>
    <w:rsid w:val="00C64255"/>
    <w:rsid w:val="00D50292"/>
    <w:rsid w:val="00E012AE"/>
    <w:rsid w:val="00F1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EFAC6CA"/>
  <w14:defaultImageDpi w14:val="300"/>
  <w15:docId w15:val="{55D1B018-36A8-4FB2-AFCD-DEBAD2012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32E1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E32E1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2E32E1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E32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2E1"/>
    <w:rPr>
      <w:rFonts w:asciiTheme="majorHAnsi" w:eastAsiaTheme="majorEastAsia" w:hAnsiTheme="majorHAnsi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E32E1"/>
  </w:style>
  <w:style w:type="character" w:styleId="LineNumber">
    <w:name w:val="line number"/>
    <w:basedOn w:val="DefaultParagraphFont"/>
    <w:uiPriority w:val="99"/>
    <w:semiHidden/>
    <w:unhideWhenUsed/>
    <w:rsid w:val="002E32E1"/>
  </w:style>
  <w:style w:type="paragraph" w:styleId="BalloonText">
    <w:name w:val="Balloon Text"/>
    <w:basedOn w:val="Normal"/>
    <w:link w:val="BalloonTextChar"/>
    <w:uiPriority w:val="99"/>
    <w:semiHidden/>
    <w:unhideWhenUsed/>
    <w:rsid w:val="002E32E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2E1"/>
    <w:rPr>
      <w:rFonts w:ascii="Lucida Grande" w:eastAsiaTheme="maj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rlham College</Company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n Bodawatta</dc:creator>
  <cp:keywords/>
  <dc:description/>
  <cp:lastModifiedBy>Adefolakemi Adenugba</cp:lastModifiedBy>
  <cp:revision>2</cp:revision>
  <dcterms:created xsi:type="dcterms:W3CDTF">2018-08-09T10:36:00Z</dcterms:created>
  <dcterms:modified xsi:type="dcterms:W3CDTF">2018-08-09T10:36:00Z</dcterms:modified>
</cp:coreProperties>
</file>